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211D96" w:rsidRPr="00E14828" w:rsidRDefault="00211D96" w:rsidP="00211D96">
      <w:pPr>
        <w:rPr>
          <w:b/>
        </w:rPr>
      </w:pPr>
      <w:bookmarkStart w:id="0" w:name="_GoBack"/>
      <w:bookmarkEnd w:id="0"/>
      <w:r w:rsidRPr="00E14828">
        <w:rPr>
          <w:b/>
        </w:rPr>
        <w:t>S</w:t>
      </w:r>
      <w:r w:rsidR="008E59EB">
        <w:rPr>
          <w:b/>
        </w:rPr>
        <w:t>4</w:t>
      </w:r>
      <w:r w:rsidR="003F2E69">
        <w:rPr>
          <w:b/>
        </w:rPr>
        <w:t>_Table</w:t>
      </w:r>
    </w:p>
    <w:p w:rsidR="00841EEB" w:rsidRPr="00E14828" w:rsidRDefault="00841EEB" w:rsidP="00841EEB"/>
    <w:tbl>
      <w:tblPr>
        <w:tblW w:w="8692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60"/>
        <w:gridCol w:w="7132"/>
      </w:tblGrid>
      <w:tr w:rsidR="00841EEB" w:rsidRPr="00E14828">
        <w:tc>
          <w:tcPr>
            <w:tcW w:w="1560" w:type="dxa"/>
            <w:shd w:val="clear" w:color="auto" w:fill="auto"/>
          </w:tcPr>
          <w:p w:rsidR="00841EEB" w:rsidRPr="00CD0C97" w:rsidRDefault="00841EEB" w:rsidP="00B55583">
            <w:pPr>
              <w:jc w:val="center"/>
              <w:rPr>
                <w:b/>
              </w:rPr>
            </w:pPr>
            <w:r w:rsidRPr="00CD0C97">
              <w:rPr>
                <w:b/>
              </w:rPr>
              <w:t>Gene</w:t>
            </w:r>
          </w:p>
        </w:tc>
        <w:tc>
          <w:tcPr>
            <w:tcW w:w="7132" w:type="dxa"/>
            <w:shd w:val="clear" w:color="auto" w:fill="auto"/>
          </w:tcPr>
          <w:p w:rsidR="00841EEB" w:rsidRPr="00CD0C97" w:rsidRDefault="00841EEB" w:rsidP="00485670">
            <w:pPr>
              <w:jc w:val="center"/>
              <w:rPr>
                <w:b/>
              </w:rPr>
            </w:pPr>
            <w:r w:rsidRPr="00CD0C97">
              <w:rPr>
                <w:b/>
              </w:rPr>
              <w:t xml:space="preserve">Number of heterozygous samples assessed by </w:t>
            </w:r>
            <w:r w:rsidR="00485670" w:rsidRPr="00CD0C97">
              <w:rPr>
                <w:b/>
              </w:rPr>
              <w:t>allelic RT-</w:t>
            </w:r>
            <w:r w:rsidR="00A03D4E" w:rsidRPr="00CD0C97">
              <w:rPr>
                <w:b/>
              </w:rPr>
              <w:t>PCR</w:t>
            </w:r>
          </w:p>
        </w:tc>
      </w:tr>
      <w:tr w:rsidR="00CD0C97" w:rsidRPr="00E14828">
        <w:tc>
          <w:tcPr>
            <w:tcW w:w="1560" w:type="dxa"/>
            <w:shd w:val="clear" w:color="auto" w:fill="auto"/>
          </w:tcPr>
          <w:p w:rsidR="00CD0C97" w:rsidRPr="00CD0C97" w:rsidRDefault="009E684C" w:rsidP="00A75E9C">
            <w:pPr>
              <w:rPr>
                <w:i/>
              </w:rPr>
            </w:pPr>
            <w:r>
              <w:rPr>
                <w:i/>
              </w:rPr>
              <w:t>SVOPL</w:t>
            </w:r>
          </w:p>
        </w:tc>
        <w:tc>
          <w:tcPr>
            <w:tcW w:w="7132" w:type="dxa"/>
            <w:shd w:val="clear" w:color="auto" w:fill="auto"/>
          </w:tcPr>
          <w:p w:rsidR="00CD0C97" w:rsidRPr="00CD0C97" w:rsidRDefault="009E684C" w:rsidP="009E684C">
            <w:r>
              <w:t>2</w:t>
            </w:r>
            <w:r w:rsidR="00CD0C97" w:rsidRPr="00CD0C97">
              <w:t xml:space="preserve"> </w:t>
            </w:r>
            <w:r>
              <w:t>maternally</w:t>
            </w:r>
            <w:r w:rsidR="00CD0C97" w:rsidRPr="00CD0C97">
              <w:t xml:space="preserve"> expressed </w:t>
            </w:r>
            <w:r>
              <w:t>in placenta samples, 2</w:t>
            </w:r>
            <w:r w:rsidR="00CD0C97" w:rsidRPr="00CD0C97">
              <w:t xml:space="preserve"> monoallelically expressed </w:t>
            </w:r>
            <w:r>
              <w:t>in brain samples and 2 monoallelically expressed in lymphocyte samples.</w:t>
            </w:r>
          </w:p>
        </w:tc>
      </w:tr>
      <w:tr w:rsidR="009E684C" w:rsidRPr="00E14828">
        <w:tc>
          <w:tcPr>
            <w:tcW w:w="1560" w:type="dxa"/>
            <w:shd w:val="clear" w:color="auto" w:fill="auto"/>
          </w:tcPr>
          <w:p w:rsidR="009E684C" w:rsidRPr="00CD0C97" w:rsidRDefault="009E684C" w:rsidP="00A75E9C">
            <w:pPr>
              <w:rPr>
                <w:i/>
              </w:rPr>
            </w:pPr>
            <w:r>
              <w:rPr>
                <w:i/>
              </w:rPr>
              <w:t>AGO1</w:t>
            </w:r>
          </w:p>
        </w:tc>
        <w:tc>
          <w:tcPr>
            <w:tcW w:w="7132" w:type="dxa"/>
            <w:shd w:val="clear" w:color="auto" w:fill="auto"/>
          </w:tcPr>
          <w:p w:rsidR="009E684C" w:rsidRPr="00CD0C97" w:rsidRDefault="009E684C" w:rsidP="00CD0C97">
            <w:r w:rsidRPr="00CD0C97">
              <w:t>2 paternally expressed and 1 monoallelically expressed from the unmethylated allele</w:t>
            </w:r>
            <w:r>
              <w:t xml:space="preserve"> in placenta samples.</w:t>
            </w:r>
          </w:p>
        </w:tc>
      </w:tr>
      <w:tr w:rsidR="001E0CAC" w:rsidRPr="00E14828">
        <w:tc>
          <w:tcPr>
            <w:tcW w:w="1560" w:type="dxa"/>
            <w:shd w:val="clear" w:color="auto" w:fill="auto"/>
          </w:tcPr>
          <w:p w:rsidR="001E0CAC" w:rsidRPr="00A75E9C" w:rsidRDefault="001E0CAC" w:rsidP="00A75E9C">
            <w:pPr>
              <w:rPr>
                <w:i/>
              </w:rPr>
            </w:pPr>
            <w:r>
              <w:rPr>
                <w:i/>
              </w:rPr>
              <w:t>C3ORF62</w:t>
            </w:r>
          </w:p>
        </w:tc>
        <w:tc>
          <w:tcPr>
            <w:tcW w:w="7132" w:type="dxa"/>
            <w:shd w:val="clear" w:color="auto" w:fill="auto"/>
          </w:tcPr>
          <w:p w:rsidR="001E0CAC" w:rsidRPr="002A6C94" w:rsidRDefault="001E0CAC" w:rsidP="001E0CAC">
            <w:pPr>
              <w:ind w:left="34"/>
            </w:pPr>
            <w:r>
              <w:t>1</w:t>
            </w:r>
            <w:r w:rsidRPr="002A6C94">
              <w:t xml:space="preserve"> paternally expressed, </w:t>
            </w:r>
            <w:r>
              <w:t>1</w:t>
            </w:r>
            <w:r w:rsidRPr="002A6C94">
              <w:t xml:space="preserve"> monoallelically</w:t>
            </w:r>
            <w:r>
              <w:t xml:space="preserve"> </w:t>
            </w:r>
            <w:r w:rsidRPr="002A6C94">
              <w:t>expressed from the u</w:t>
            </w:r>
            <w:r>
              <w:t>nmethylated allele and 1</w:t>
            </w:r>
            <w:r w:rsidRPr="002A6C94">
              <w:t xml:space="preserve"> biallelically expressed</w:t>
            </w:r>
            <w:r w:rsidR="009E684C">
              <w:t xml:space="preserve"> in placenta samples.</w:t>
            </w:r>
          </w:p>
        </w:tc>
      </w:tr>
      <w:tr w:rsidR="001E0CAC" w:rsidRPr="00E14828">
        <w:tc>
          <w:tcPr>
            <w:tcW w:w="1560" w:type="dxa"/>
            <w:shd w:val="clear" w:color="auto" w:fill="auto"/>
          </w:tcPr>
          <w:p w:rsidR="001E0CAC" w:rsidRPr="00A75E9C" w:rsidRDefault="001E0CAC" w:rsidP="00A75E9C">
            <w:pPr>
              <w:rPr>
                <w:i/>
              </w:rPr>
            </w:pPr>
            <w:r>
              <w:rPr>
                <w:i/>
              </w:rPr>
              <w:t>SH3BP2</w:t>
            </w:r>
          </w:p>
        </w:tc>
        <w:tc>
          <w:tcPr>
            <w:tcW w:w="7132" w:type="dxa"/>
            <w:shd w:val="clear" w:color="auto" w:fill="auto"/>
          </w:tcPr>
          <w:p w:rsidR="001E0CAC" w:rsidRPr="002A6C94" w:rsidRDefault="001E0CAC" w:rsidP="002A6C94">
            <w:pPr>
              <w:ind w:left="34"/>
            </w:pPr>
            <w:r w:rsidRPr="002A6C94">
              <w:t>4 paternally expressed, 2 monoallelically</w:t>
            </w:r>
            <w:r>
              <w:t xml:space="preserve"> </w:t>
            </w:r>
            <w:r w:rsidRPr="002A6C94">
              <w:t>expressed from the u</w:t>
            </w:r>
            <w:r>
              <w:t>nmethylated allele and 5</w:t>
            </w:r>
            <w:r w:rsidRPr="002A6C94">
              <w:t xml:space="preserve"> biallelically expressed</w:t>
            </w:r>
            <w:r w:rsidR="009E684C">
              <w:t xml:space="preserve"> in placenta samples.</w:t>
            </w:r>
          </w:p>
        </w:tc>
      </w:tr>
      <w:tr w:rsidR="001E0CAC" w:rsidRPr="00E14828">
        <w:tc>
          <w:tcPr>
            <w:tcW w:w="1560" w:type="dxa"/>
            <w:shd w:val="clear" w:color="auto" w:fill="auto"/>
          </w:tcPr>
          <w:p w:rsidR="001E0CAC" w:rsidRPr="00A75E9C" w:rsidRDefault="001E0CAC" w:rsidP="00A75E9C">
            <w:pPr>
              <w:rPr>
                <w:i/>
              </w:rPr>
            </w:pPr>
            <w:r>
              <w:rPr>
                <w:i/>
              </w:rPr>
              <w:t>FAM149A</w:t>
            </w:r>
          </w:p>
        </w:tc>
        <w:tc>
          <w:tcPr>
            <w:tcW w:w="7132" w:type="dxa"/>
            <w:shd w:val="clear" w:color="auto" w:fill="auto"/>
          </w:tcPr>
          <w:p w:rsidR="001E0CAC" w:rsidRPr="00B65EA7" w:rsidRDefault="001E0CAC" w:rsidP="00C943B9">
            <w:pPr>
              <w:rPr>
                <w:color w:val="FF0000"/>
              </w:rPr>
            </w:pPr>
            <w:r w:rsidRPr="002A6C94">
              <w:t>1 paternally expressed</w:t>
            </w:r>
            <w:r w:rsidR="009E684C">
              <w:t xml:space="preserve"> in placenta samples.</w:t>
            </w:r>
          </w:p>
        </w:tc>
      </w:tr>
      <w:tr w:rsidR="001E0CAC" w:rsidRPr="00E14828">
        <w:tc>
          <w:tcPr>
            <w:tcW w:w="1560" w:type="dxa"/>
            <w:shd w:val="clear" w:color="auto" w:fill="auto"/>
          </w:tcPr>
          <w:p w:rsidR="001E0CAC" w:rsidRPr="00A75E9C" w:rsidRDefault="001E0CAC" w:rsidP="00A75E9C">
            <w:pPr>
              <w:rPr>
                <w:i/>
              </w:rPr>
            </w:pPr>
            <w:r>
              <w:rPr>
                <w:i/>
              </w:rPr>
              <w:t>MOCS1</w:t>
            </w:r>
          </w:p>
        </w:tc>
        <w:tc>
          <w:tcPr>
            <w:tcW w:w="7132" w:type="dxa"/>
            <w:shd w:val="clear" w:color="auto" w:fill="auto"/>
          </w:tcPr>
          <w:p w:rsidR="001E0CAC" w:rsidRPr="002A6C94" w:rsidRDefault="001E0CAC" w:rsidP="002A6C94">
            <w:r w:rsidRPr="002A6C94">
              <w:t xml:space="preserve">1 paternally expressed, 1 monoallelically expressed from the unmethylated allele and 1 biallelically expressed </w:t>
            </w:r>
            <w:r w:rsidR="009E684C">
              <w:t>in placenta samples.</w:t>
            </w:r>
          </w:p>
        </w:tc>
      </w:tr>
      <w:tr w:rsidR="001E0CAC" w:rsidRPr="00E14828">
        <w:tc>
          <w:tcPr>
            <w:tcW w:w="1560" w:type="dxa"/>
            <w:shd w:val="clear" w:color="auto" w:fill="auto"/>
          </w:tcPr>
          <w:p w:rsidR="001E0CAC" w:rsidRPr="00A75E9C" w:rsidRDefault="001E0CAC" w:rsidP="00A75E9C">
            <w:pPr>
              <w:rPr>
                <w:i/>
              </w:rPr>
            </w:pPr>
            <w:r>
              <w:rPr>
                <w:i/>
              </w:rPr>
              <w:t>R3HCC1</w:t>
            </w:r>
          </w:p>
        </w:tc>
        <w:tc>
          <w:tcPr>
            <w:tcW w:w="7132" w:type="dxa"/>
            <w:shd w:val="clear" w:color="auto" w:fill="auto"/>
          </w:tcPr>
          <w:p w:rsidR="001E0CAC" w:rsidRPr="002A6C94" w:rsidRDefault="001E0CAC" w:rsidP="00CA4F91">
            <w:r>
              <w:t>3</w:t>
            </w:r>
            <w:r w:rsidRPr="002A6C94">
              <w:t xml:space="preserve"> paternally expressed, 1 monoallelically expressed from the unmethylated allele and </w:t>
            </w:r>
            <w:r>
              <w:t>4</w:t>
            </w:r>
            <w:r w:rsidRPr="002A6C94">
              <w:t xml:space="preserve"> biallelically expressed </w:t>
            </w:r>
            <w:r w:rsidR="009E684C">
              <w:t>in placenta samples.</w:t>
            </w:r>
          </w:p>
        </w:tc>
      </w:tr>
      <w:tr w:rsidR="001E0CAC" w:rsidRPr="00E14828">
        <w:tc>
          <w:tcPr>
            <w:tcW w:w="1560" w:type="dxa"/>
            <w:shd w:val="clear" w:color="auto" w:fill="auto"/>
          </w:tcPr>
          <w:p w:rsidR="001E0CAC" w:rsidRPr="00A75E9C" w:rsidRDefault="001E0CAC" w:rsidP="00A75E9C">
            <w:pPr>
              <w:rPr>
                <w:i/>
              </w:rPr>
            </w:pPr>
            <w:r>
              <w:rPr>
                <w:i/>
              </w:rPr>
              <w:t>JMJD1C</w:t>
            </w:r>
          </w:p>
        </w:tc>
        <w:tc>
          <w:tcPr>
            <w:tcW w:w="7132" w:type="dxa"/>
            <w:shd w:val="clear" w:color="auto" w:fill="auto"/>
          </w:tcPr>
          <w:p w:rsidR="001E0CAC" w:rsidRPr="00CD0C97" w:rsidRDefault="001E0CAC" w:rsidP="00CA4F91">
            <w:r>
              <w:t xml:space="preserve">1 </w:t>
            </w:r>
            <w:r w:rsidRPr="00CD0C97">
              <w:t xml:space="preserve">paternally expressed and </w:t>
            </w:r>
            <w:r>
              <w:t>2</w:t>
            </w:r>
            <w:r w:rsidRPr="00CD0C97">
              <w:t xml:space="preserve"> monoallelically expressed from the unmethylated allele</w:t>
            </w:r>
            <w:r w:rsidR="009E684C">
              <w:t xml:space="preserve"> in placenta samples.</w:t>
            </w:r>
          </w:p>
        </w:tc>
      </w:tr>
      <w:tr w:rsidR="001E0CAC" w:rsidRPr="00E14828">
        <w:tc>
          <w:tcPr>
            <w:tcW w:w="1560" w:type="dxa"/>
            <w:shd w:val="clear" w:color="auto" w:fill="auto"/>
          </w:tcPr>
          <w:p w:rsidR="001E0CAC" w:rsidRPr="00A75E9C" w:rsidRDefault="001E0CAC" w:rsidP="00A75E9C">
            <w:pPr>
              <w:rPr>
                <w:i/>
              </w:rPr>
            </w:pPr>
            <w:r>
              <w:rPr>
                <w:i/>
              </w:rPr>
              <w:t>PAK1</w:t>
            </w:r>
          </w:p>
        </w:tc>
        <w:tc>
          <w:tcPr>
            <w:tcW w:w="7132" w:type="dxa"/>
            <w:shd w:val="clear" w:color="auto" w:fill="auto"/>
          </w:tcPr>
          <w:p w:rsidR="001E0CAC" w:rsidRPr="00CD0C97" w:rsidRDefault="001E0CAC" w:rsidP="003B2CD2">
            <w:r>
              <w:t>2</w:t>
            </w:r>
            <w:r w:rsidRPr="00CD0C97">
              <w:t xml:space="preserve"> monoallelically expressed from the unmethylated allele</w:t>
            </w:r>
            <w:r>
              <w:t xml:space="preserve"> and 2 </w:t>
            </w:r>
            <w:r w:rsidRPr="002A6C94">
              <w:t>biallelically expressed</w:t>
            </w:r>
            <w:r w:rsidR="009E684C">
              <w:t xml:space="preserve"> in placenta samples.</w:t>
            </w:r>
          </w:p>
        </w:tc>
      </w:tr>
      <w:tr w:rsidR="001E0CAC" w:rsidRPr="00E14828">
        <w:tc>
          <w:tcPr>
            <w:tcW w:w="1560" w:type="dxa"/>
            <w:shd w:val="clear" w:color="auto" w:fill="auto"/>
          </w:tcPr>
          <w:p w:rsidR="001E0CAC" w:rsidRPr="00A75E9C" w:rsidRDefault="001E0CAC" w:rsidP="00A75E9C">
            <w:pPr>
              <w:rPr>
                <w:i/>
              </w:rPr>
            </w:pPr>
            <w:r>
              <w:rPr>
                <w:i/>
              </w:rPr>
              <w:t>PAPLN-AS1</w:t>
            </w:r>
          </w:p>
        </w:tc>
        <w:tc>
          <w:tcPr>
            <w:tcW w:w="7132" w:type="dxa"/>
            <w:shd w:val="clear" w:color="auto" w:fill="auto"/>
          </w:tcPr>
          <w:p w:rsidR="001E0CAC" w:rsidRPr="002A6C94" w:rsidRDefault="001E0CAC" w:rsidP="00CA4F91">
            <w:r>
              <w:t>1</w:t>
            </w:r>
            <w:r w:rsidRPr="002A6C94">
              <w:t xml:space="preserve"> paternally expressed, </w:t>
            </w:r>
            <w:r>
              <w:t>3</w:t>
            </w:r>
            <w:r w:rsidRPr="002A6C94">
              <w:t xml:space="preserve"> monoallelically expressed from the unmethylated allele and </w:t>
            </w:r>
            <w:r>
              <w:t>1</w:t>
            </w:r>
            <w:r w:rsidRPr="002A6C94">
              <w:t xml:space="preserve"> biallelically expressed</w:t>
            </w:r>
            <w:r w:rsidR="009E684C">
              <w:t xml:space="preserve"> in placenta samples.</w:t>
            </w:r>
            <w:r w:rsidRPr="002A6C94">
              <w:t xml:space="preserve"> </w:t>
            </w:r>
          </w:p>
        </w:tc>
      </w:tr>
      <w:tr w:rsidR="00D91645" w:rsidRPr="00E14828">
        <w:tc>
          <w:tcPr>
            <w:tcW w:w="1560" w:type="dxa"/>
            <w:shd w:val="clear" w:color="auto" w:fill="auto"/>
          </w:tcPr>
          <w:p w:rsidR="00D91645" w:rsidRPr="0041702B" w:rsidRDefault="00D91645" w:rsidP="0041702B">
            <w:pPr>
              <w:ind w:right="-108"/>
              <w:rPr>
                <w:i/>
              </w:rPr>
            </w:pPr>
            <w:r>
              <w:t xml:space="preserve">ncRNA (close to </w:t>
            </w:r>
            <w:r>
              <w:rPr>
                <w:i/>
              </w:rPr>
              <w:t>TET3)</w:t>
            </w:r>
          </w:p>
        </w:tc>
        <w:tc>
          <w:tcPr>
            <w:tcW w:w="7132" w:type="dxa"/>
            <w:shd w:val="clear" w:color="auto" w:fill="auto"/>
          </w:tcPr>
          <w:p w:rsidR="00D91645" w:rsidRPr="00CD0C97" w:rsidRDefault="00D91645" w:rsidP="00D91645">
            <w:r>
              <w:t xml:space="preserve">2 </w:t>
            </w:r>
            <w:r w:rsidRPr="00CD0C97">
              <w:t xml:space="preserve">paternally expressed and </w:t>
            </w:r>
            <w:r>
              <w:t>1</w:t>
            </w:r>
            <w:r w:rsidRPr="00CD0C97">
              <w:t xml:space="preserve"> monoallelically expressed from the unmethylated allele</w:t>
            </w:r>
            <w:r w:rsidR="009E684C">
              <w:t xml:space="preserve"> in placenta samples.</w:t>
            </w:r>
          </w:p>
        </w:tc>
      </w:tr>
      <w:tr w:rsidR="001E0CAC" w:rsidRPr="00E14828">
        <w:tc>
          <w:tcPr>
            <w:tcW w:w="1560" w:type="dxa"/>
            <w:shd w:val="clear" w:color="auto" w:fill="auto"/>
          </w:tcPr>
          <w:p w:rsidR="001E0CAC" w:rsidRPr="00A75E9C" w:rsidRDefault="001E0CAC" w:rsidP="00A75E9C">
            <w:pPr>
              <w:rPr>
                <w:i/>
              </w:rPr>
            </w:pPr>
            <w:r>
              <w:rPr>
                <w:i/>
              </w:rPr>
              <w:t>TET3</w:t>
            </w:r>
          </w:p>
        </w:tc>
        <w:tc>
          <w:tcPr>
            <w:tcW w:w="7132" w:type="dxa"/>
            <w:shd w:val="clear" w:color="auto" w:fill="auto"/>
          </w:tcPr>
          <w:p w:rsidR="001E0CAC" w:rsidRPr="004B091C" w:rsidRDefault="004B091C" w:rsidP="00AE7904">
            <w:r>
              <w:t>4</w:t>
            </w:r>
            <w:r w:rsidR="001E0CAC" w:rsidRPr="004B091C">
              <w:t xml:space="preserve"> biallelically expressed</w:t>
            </w:r>
            <w:r w:rsidR="009E684C">
              <w:t xml:space="preserve"> in placenta samples.</w:t>
            </w:r>
          </w:p>
        </w:tc>
      </w:tr>
      <w:tr w:rsidR="004B091C" w:rsidRPr="004B091C">
        <w:tc>
          <w:tcPr>
            <w:tcW w:w="1560" w:type="dxa"/>
            <w:shd w:val="clear" w:color="auto" w:fill="auto"/>
          </w:tcPr>
          <w:p w:rsidR="004B091C" w:rsidRPr="00C943B9" w:rsidRDefault="004B091C" w:rsidP="003B2CD2">
            <w:pPr>
              <w:ind w:right="-108"/>
              <w:rPr>
                <w:i/>
              </w:rPr>
            </w:pPr>
            <w:r w:rsidRPr="00C943B9">
              <w:rPr>
                <w:i/>
              </w:rPr>
              <w:t>ZHX3</w:t>
            </w:r>
          </w:p>
        </w:tc>
        <w:tc>
          <w:tcPr>
            <w:tcW w:w="7132" w:type="dxa"/>
            <w:shd w:val="clear" w:color="auto" w:fill="auto"/>
          </w:tcPr>
          <w:p w:rsidR="004B091C" w:rsidRPr="00C943B9" w:rsidRDefault="004B091C" w:rsidP="004B091C">
            <w:r w:rsidRPr="00C943B9">
              <w:t xml:space="preserve">4 paternally expressed, 1 monoallelically expressed from the unmethylated allele and 3 biallelically expressed </w:t>
            </w:r>
            <w:r w:rsidR="009E684C">
              <w:t>in placenta samples.</w:t>
            </w:r>
          </w:p>
        </w:tc>
      </w:tr>
      <w:tr w:rsidR="001E0CAC" w:rsidRPr="00B85485">
        <w:tc>
          <w:tcPr>
            <w:tcW w:w="1560" w:type="dxa"/>
            <w:shd w:val="clear" w:color="auto" w:fill="auto"/>
          </w:tcPr>
          <w:p w:rsidR="001E0CAC" w:rsidRPr="00C943B9" w:rsidRDefault="001E0CAC" w:rsidP="003B2CD2">
            <w:pPr>
              <w:rPr>
                <w:i/>
              </w:rPr>
            </w:pPr>
            <w:r w:rsidRPr="00C943B9">
              <w:rPr>
                <w:i/>
              </w:rPr>
              <w:t>LAMA2</w:t>
            </w:r>
          </w:p>
        </w:tc>
        <w:tc>
          <w:tcPr>
            <w:tcW w:w="7132" w:type="dxa"/>
            <w:shd w:val="clear" w:color="auto" w:fill="auto"/>
          </w:tcPr>
          <w:p w:rsidR="001E0CAC" w:rsidRPr="00C943B9" w:rsidRDefault="00C943B9" w:rsidP="00B85485">
            <w:pPr>
              <w:rPr>
                <w:lang w:val="en-US"/>
              </w:rPr>
            </w:pPr>
            <w:r w:rsidRPr="00C943B9">
              <w:rPr>
                <w:lang w:val="en-US"/>
              </w:rPr>
              <w:t>8</w:t>
            </w:r>
            <w:r w:rsidR="00B85485" w:rsidRPr="00C943B9">
              <w:rPr>
                <w:lang w:val="en-US"/>
              </w:rPr>
              <w:t xml:space="preserve"> </w:t>
            </w:r>
            <w:r w:rsidR="001E0CAC" w:rsidRPr="00C943B9">
              <w:rPr>
                <w:lang w:val="en-US"/>
              </w:rPr>
              <w:t xml:space="preserve">biallelically expressed </w:t>
            </w:r>
            <w:r w:rsidR="009E684C">
              <w:t>in placenta samples.</w:t>
            </w:r>
          </w:p>
        </w:tc>
      </w:tr>
      <w:tr w:rsidR="001E0CAC" w:rsidRPr="00E14828">
        <w:tc>
          <w:tcPr>
            <w:tcW w:w="1560" w:type="dxa"/>
            <w:shd w:val="clear" w:color="auto" w:fill="auto"/>
          </w:tcPr>
          <w:p w:rsidR="001E0CAC" w:rsidRPr="00C943B9" w:rsidRDefault="001E0CAC" w:rsidP="00B65EA7">
            <w:pPr>
              <w:ind w:right="-108"/>
              <w:rPr>
                <w:i/>
              </w:rPr>
            </w:pPr>
            <w:r w:rsidRPr="00C943B9">
              <w:t xml:space="preserve">ncRNA (close to </w:t>
            </w:r>
            <w:r w:rsidRPr="00C943B9">
              <w:rPr>
                <w:i/>
              </w:rPr>
              <w:t>LAMA2</w:t>
            </w:r>
          </w:p>
        </w:tc>
        <w:tc>
          <w:tcPr>
            <w:tcW w:w="7132" w:type="dxa"/>
            <w:shd w:val="clear" w:color="auto" w:fill="auto"/>
          </w:tcPr>
          <w:p w:rsidR="001E0CAC" w:rsidRPr="00C943B9" w:rsidRDefault="00B85485" w:rsidP="003B2CD2">
            <w:r w:rsidRPr="00C943B9">
              <w:rPr>
                <w:lang w:val="en-US"/>
              </w:rPr>
              <w:t>3 biallelically expressed</w:t>
            </w:r>
            <w:r w:rsidR="009E684C">
              <w:t xml:space="preserve"> in placenta samples.</w:t>
            </w:r>
          </w:p>
        </w:tc>
      </w:tr>
      <w:tr w:rsidR="001E0CAC" w:rsidRPr="00B85485">
        <w:tc>
          <w:tcPr>
            <w:tcW w:w="1560" w:type="dxa"/>
            <w:shd w:val="clear" w:color="auto" w:fill="auto"/>
          </w:tcPr>
          <w:p w:rsidR="001E0CAC" w:rsidRPr="00C943B9" w:rsidRDefault="001E0CAC" w:rsidP="00A75E9C">
            <w:pPr>
              <w:rPr>
                <w:i/>
              </w:rPr>
            </w:pPr>
            <w:r w:rsidRPr="00C943B9">
              <w:rPr>
                <w:i/>
              </w:rPr>
              <w:t>DENND3</w:t>
            </w:r>
          </w:p>
        </w:tc>
        <w:tc>
          <w:tcPr>
            <w:tcW w:w="7132" w:type="dxa"/>
            <w:shd w:val="clear" w:color="auto" w:fill="auto"/>
          </w:tcPr>
          <w:p w:rsidR="001E0CAC" w:rsidRPr="00C943B9" w:rsidRDefault="00E34CF9" w:rsidP="003B2CD2">
            <w:r w:rsidRPr="00C943B9">
              <w:t>6</w:t>
            </w:r>
            <w:r w:rsidR="001E0CAC" w:rsidRPr="00C943B9">
              <w:t xml:space="preserve"> biallelically expressed</w:t>
            </w:r>
            <w:r w:rsidR="009E684C">
              <w:t xml:space="preserve"> in placenta samples.</w:t>
            </w:r>
          </w:p>
        </w:tc>
      </w:tr>
      <w:tr w:rsidR="001E0CAC" w:rsidRPr="00B85485">
        <w:tc>
          <w:tcPr>
            <w:tcW w:w="1560" w:type="dxa"/>
            <w:shd w:val="clear" w:color="auto" w:fill="auto"/>
          </w:tcPr>
          <w:p w:rsidR="001E0CAC" w:rsidRPr="00C943B9" w:rsidRDefault="001E0CAC" w:rsidP="00A75E9C">
            <w:pPr>
              <w:rPr>
                <w:i/>
                <w:lang w:val="en-US"/>
              </w:rPr>
            </w:pPr>
            <w:r w:rsidRPr="00C943B9">
              <w:rPr>
                <w:i/>
                <w:lang w:val="en-US"/>
              </w:rPr>
              <w:t>RNF141</w:t>
            </w:r>
          </w:p>
        </w:tc>
        <w:tc>
          <w:tcPr>
            <w:tcW w:w="7132" w:type="dxa"/>
            <w:shd w:val="clear" w:color="auto" w:fill="auto"/>
          </w:tcPr>
          <w:p w:rsidR="001E0CAC" w:rsidRPr="00C943B9" w:rsidRDefault="00E34CF9" w:rsidP="003B2CD2">
            <w:r w:rsidRPr="00C943B9">
              <w:t>10</w:t>
            </w:r>
            <w:r w:rsidR="001E0CAC" w:rsidRPr="00C943B9">
              <w:t xml:space="preserve"> biallelically expressed</w:t>
            </w:r>
            <w:r w:rsidR="009E684C">
              <w:t xml:space="preserve"> in placenta samples.</w:t>
            </w:r>
          </w:p>
        </w:tc>
      </w:tr>
      <w:tr w:rsidR="00D73F35" w:rsidRPr="00D73F35">
        <w:tc>
          <w:tcPr>
            <w:tcW w:w="1560" w:type="dxa"/>
            <w:shd w:val="clear" w:color="auto" w:fill="auto"/>
          </w:tcPr>
          <w:p w:rsidR="00D73F35" w:rsidRPr="00C943B9" w:rsidRDefault="00D73F35" w:rsidP="00A75E9C">
            <w:pPr>
              <w:rPr>
                <w:i/>
                <w:lang w:val="en-US"/>
              </w:rPr>
            </w:pPr>
            <w:r w:rsidRPr="00C943B9">
              <w:rPr>
                <w:i/>
                <w:lang w:val="en-US"/>
              </w:rPr>
              <w:t>TBC1D30</w:t>
            </w:r>
          </w:p>
        </w:tc>
        <w:tc>
          <w:tcPr>
            <w:tcW w:w="7132" w:type="dxa"/>
            <w:shd w:val="clear" w:color="auto" w:fill="auto"/>
          </w:tcPr>
          <w:p w:rsidR="00D73F35" w:rsidRPr="00C943B9" w:rsidRDefault="00C943B9" w:rsidP="00C943B9">
            <w:pPr>
              <w:rPr>
                <w:lang w:val="en-US"/>
              </w:rPr>
            </w:pPr>
            <w:r w:rsidRPr="00C943B9">
              <w:t xml:space="preserve">3 </w:t>
            </w:r>
            <w:r w:rsidR="00D73F35" w:rsidRPr="00C943B9">
              <w:t>biallelically expressed</w:t>
            </w:r>
            <w:r w:rsidR="009E684C">
              <w:t xml:space="preserve"> in placenta samples.</w:t>
            </w:r>
          </w:p>
        </w:tc>
      </w:tr>
      <w:tr w:rsidR="00D73F35" w:rsidRPr="00E14828">
        <w:tc>
          <w:tcPr>
            <w:tcW w:w="1560" w:type="dxa"/>
            <w:shd w:val="clear" w:color="auto" w:fill="auto"/>
          </w:tcPr>
          <w:p w:rsidR="00D73F35" w:rsidRPr="00C943B9" w:rsidRDefault="00D73F35" w:rsidP="00A75E9C">
            <w:pPr>
              <w:rPr>
                <w:i/>
              </w:rPr>
            </w:pPr>
            <w:r w:rsidRPr="00C943B9">
              <w:rPr>
                <w:i/>
              </w:rPr>
              <w:t>FGF14</w:t>
            </w:r>
          </w:p>
        </w:tc>
        <w:tc>
          <w:tcPr>
            <w:tcW w:w="7132" w:type="dxa"/>
            <w:shd w:val="clear" w:color="auto" w:fill="auto"/>
          </w:tcPr>
          <w:p w:rsidR="00D73F35" w:rsidRPr="00C943B9" w:rsidRDefault="007C68C9" w:rsidP="003B2CD2">
            <w:r w:rsidRPr="00C943B9">
              <w:t xml:space="preserve">2 </w:t>
            </w:r>
            <w:r w:rsidR="00D73F35" w:rsidRPr="00C943B9">
              <w:t>biallelically expressed</w:t>
            </w:r>
            <w:r w:rsidR="009E684C">
              <w:t xml:space="preserve"> in placenta samples.</w:t>
            </w:r>
          </w:p>
        </w:tc>
      </w:tr>
      <w:tr w:rsidR="00D73F35" w:rsidRPr="007C68C9">
        <w:tc>
          <w:tcPr>
            <w:tcW w:w="1560" w:type="dxa"/>
            <w:shd w:val="clear" w:color="auto" w:fill="auto"/>
          </w:tcPr>
          <w:p w:rsidR="00D73F35" w:rsidRPr="00C943B9" w:rsidRDefault="00D73F35" w:rsidP="00A75E9C">
            <w:pPr>
              <w:rPr>
                <w:i/>
              </w:rPr>
            </w:pPr>
            <w:r w:rsidRPr="00C943B9">
              <w:rPr>
                <w:i/>
              </w:rPr>
              <w:t>SIAH1</w:t>
            </w:r>
          </w:p>
        </w:tc>
        <w:tc>
          <w:tcPr>
            <w:tcW w:w="7132" w:type="dxa"/>
            <w:shd w:val="clear" w:color="auto" w:fill="auto"/>
          </w:tcPr>
          <w:p w:rsidR="00D73F35" w:rsidRPr="00C943B9" w:rsidRDefault="00D73F35" w:rsidP="00C943B9">
            <w:pPr>
              <w:rPr>
                <w:lang w:val="en-US"/>
              </w:rPr>
            </w:pPr>
            <w:r w:rsidRPr="00C943B9">
              <w:rPr>
                <w:lang w:val="en-US"/>
              </w:rPr>
              <w:t>1</w:t>
            </w:r>
            <w:r w:rsidR="007C68C9" w:rsidRPr="00C943B9">
              <w:rPr>
                <w:lang w:val="en-US"/>
              </w:rPr>
              <w:t>1</w:t>
            </w:r>
            <w:r w:rsidRPr="00C943B9">
              <w:rPr>
                <w:lang w:val="en-US"/>
              </w:rPr>
              <w:t xml:space="preserve"> bi</w:t>
            </w:r>
            <w:r w:rsidR="007C68C9" w:rsidRPr="00C943B9">
              <w:rPr>
                <w:lang w:val="en-US"/>
              </w:rPr>
              <w:t>allelics</w:t>
            </w:r>
            <w:r w:rsidRPr="00C943B9">
              <w:rPr>
                <w:lang w:val="en-US"/>
              </w:rPr>
              <w:t xml:space="preserve"> </w:t>
            </w:r>
            <w:r w:rsidR="009E684C">
              <w:t>in placenta samples.</w:t>
            </w:r>
          </w:p>
        </w:tc>
      </w:tr>
      <w:tr w:rsidR="00D73F35" w:rsidRPr="000F6CA6">
        <w:tc>
          <w:tcPr>
            <w:tcW w:w="1560" w:type="dxa"/>
            <w:shd w:val="clear" w:color="auto" w:fill="auto"/>
          </w:tcPr>
          <w:p w:rsidR="00D73F35" w:rsidRPr="000F6CA6" w:rsidRDefault="00D73F35" w:rsidP="00A75E9C">
            <w:pPr>
              <w:rPr>
                <w:i/>
              </w:rPr>
            </w:pPr>
            <w:r w:rsidRPr="000F6CA6">
              <w:rPr>
                <w:i/>
              </w:rPr>
              <w:t>ACTL10</w:t>
            </w:r>
          </w:p>
        </w:tc>
        <w:tc>
          <w:tcPr>
            <w:tcW w:w="7132" w:type="dxa"/>
            <w:shd w:val="clear" w:color="auto" w:fill="auto"/>
          </w:tcPr>
          <w:p w:rsidR="00D73F35" w:rsidRPr="000F6CA6" w:rsidRDefault="00D73F35" w:rsidP="000F6CA6">
            <w:r w:rsidRPr="000F6CA6">
              <w:t xml:space="preserve"> </w:t>
            </w:r>
            <w:r w:rsidR="000F6CA6" w:rsidRPr="000F6CA6">
              <w:t>3</w:t>
            </w:r>
            <w:r w:rsidR="007C68C9" w:rsidRPr="000F6CA6">
              <w:t xml:space="preserve"> </w:t>
            </w:r>
            <w:r w:rsidRPr="000F6CA6">
              <w:t>biallelically expressed</w:t>
            </w:r>
            <w:r w:rsidR="007C68C9" w:rsidRPr="000F6CA6">
              <w:t xml:space="preserve"> </w:t>
            </w:r>
            <w:r w:rsidR="009E684C">
              <w:t>in placenta samples.</w:t>
            </w:r>
          </w:p>
        </w:tc>
      </w:tr>
    </w:tbl>
    <w:p w:rsidR="00994227" w:rsidRPr="00E14828" w:rsidRDefault="00994227" w:rsidP="00841EEB">
      <w:pPr>
        <w:rPr>
          <w:i/>
        </w:rPr>
      </w:pPr>
    </w:p>
    <w:p w:rsidR="00841EEB" w:rsidRPr="00E14828" w:rsidRDefault="00841EEB" w:rsidP="00841EEB">
      <w:r w:rsidRPr="00E14828">
        <w:t xml:space="preserve">The number of heterozygous </w:t>
      </w:r>
      <w:r w:rsidR="00D94583" w:rsidRPr="00E14828">
        <w:t>placenta</w:t>
      </w:r>
      <w:r w:rsidRPr="00E14828">
        <w:t xml:space="preserve"> samples used to determine allelic </w:t>
      </w:r>
      <w:r w:rsidR="00485670" w:rsidRPr="00E14828">
        <w:t>RT-PCR</w:t>
      </w:r>
      <w:r w:rsidRPr="00E14828">
        <w:t>.</w:t>
      </w:r>
    </w:p>
    <w:p w:rsidR="00841EEB" w:rsidRPr="00E14828" w:rsidRDefault="00841EEB" w:rsidP="00841EEB"/>
    <w:p w:rsidR="00841EEB" w:rsidRPr="00E14828" w:rsidRDefault="00841EEB" w:rsidP="00841EEB"/>
    <w:p w:rsidR="00FE01BC" w:rsidRPr="00E14828" w:rsidRDefault="00FE01BC"/>
    <w:sectPr w:rsidR="00FE01BC" w:rsidRPr="00E14828" w:rsidSect="00FE01B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27540341"/>
    <w:multiLevelType w:val="hybridMultilevel"/>
    <w:tmpl w:val="0B3412A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60015A"/>
    <w:multiLevelType w:val="hybridMultilevel"/>
    <w:tmpl w:val="128AB65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7F54E6"/>
    <w:multiLevelType w:val="hybridMultilevel"/>
    <w:tmpl w:val="A3686B8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hyphenationZone w:val="425"/>
  <w:characterSpacingControl w:val="doNotCompress"/>
  <w:compat>
    <w:useFELayout/>
  </w:compat>
  <w:rsids>
    <w:rsidRoot w:val="00841EEB"/>
    <w:rsid w:val="0007063E"/>
    <w:rsid w:val="000B3E49"/>
    <w:rsid w:val="000D794C"/>
    <w:rsid w:val="000F6CA6"/>
    <w:rsid w:val="00137DF5"/>
    <w:rsid w:val="00144B5F"/>
    <w:rsid w:val="001A4B94"/>
    <w:rsid w:val="001E0CAC"/>
    <w:rsid w:val="00211D96"/>
    <w:rsid w:val="00235D8C"/>
    <w:rsid w:val="002820EA"/>
    <w:rsid w:val="002A6C94"/>
    <w:rsid w:val="002F1565"/>
    <w:rsid w:val="00310DE1"/>
    <w:rsid w:val="003C1DAA"/>
    <w:rsid w:val="003F2E69"/>
    <w:rsid w:val="0041702B"/>
    <w:rsid w:val="00466795"/>
    <w:rsid w:val="00485670"/>
    <w:rsid w:val="0049081D"/>
    <w:rsid w:val="004B091C"/>
    <w:rsid w:val="004E5601"/>
    <w:rsid w:val="004E5938"/>
    <w:rsid w:val="004E6077"/>
    <w:rsid w:val="004E7B41"/>
    <w:rsid w:val="0051286C"/>
    <w:rsid w:val="00540664"/>
    <w:rsid w:val="0054569D"/>
    <w:rsid w:val="005724A4"/>
    <w:rsid w:val="0057523B"/>
    <w:rsid w:val="0060256F"/>
    <w:rsid w:val="00624ACE"/>
    <w:rsid w:val="00657492"/>
    <w:rsid w:val="0066255A"/>
    <w:rsid w:val="006B60F1"/>
    <w:rsid w:val="00707417"/>
    <w:rsid w:val="007125AD"/>
    <w:rsid w:val="007143EB"/>
    <w:rsid w:val="00727BD0"/>
    <w:rsid w:val="007C68C9"/>
    <w:rsid w:val="00841EEB"/>
    <w:rsid w:val="008E4499"/>
    <w:rsid w:val="008E59EB"/>
    <w:rsid w:val="00921FB7"/>
    <w:rsid w:val="009347F9"/>
    <w:rsid w:val="00973AE4"/>
    <w:rsid w:val="00985ADD"/>
    <w:rsid w:val="00994227"/>
    <w:rsid w:val="009961A7"/>
    <w:rsid w:val="009B67EA"/>
    <w:rsid w:val="009E684C"/>
    <w:rsid w:val="00A03D4E"/>
    <w:rsid w:val="00A10AAC"/>
    <w:rsid w:val="00A177C7"/>
    <w:rsid w:val="00A47BC5"/>
    <w:rsid w:val="00A75E9C"/>
    <w:rsid w:val="00AA25AA"/>
    <w:rsid w:val="00AC7673"/>
    <w:rsid w:val="00AE7904"/>
    <w:rsid w:val="00B014D8"/>
    <w:rsid w:val="00B54CB5"/>
    <w:rsid w:val="00B65EA7"/>
    <w:rsid w:val="00B82799"/>
    <w:rsid w:val="00B85485"/>
    <w:rsid w:val="00BA6A2C"/>
    <w:rsid w:val="00BB2F7E"/>
    <w:rsid w:val="00BB7174"/>
    <w:rsid w:val="00BE5F5F"/>
    <w:rsid w:val="00C76CCC"/>
    <w:rsid w:val="00C943B9"/>
    <w:rsid w:val="00CA4F91"/>
    <w:rsid w:val="00CD0C97"/>
    <w:rsid w:val="00CE3409"/>
    <w:rsid w:val="00CF3C39"/>
    <w:rsid w:val="00D04BD4"/>
    <w:rsid w:val="00D11EEC"/>
    <w:rsid w:val="00D73F35"/>
    <w:rsid w:val="00D91645"/>
    <w:rsid w:val="00D94583"/>
    <w:rsid w:val="00DA7428"/>
    <w:rsid w:val="00DE51CC"/>
    <w:rsid w:val="00E14828"/>
    <w:rsid w:val="00E235BA"/>
    <w:rsid w:val="00E34CF9"/>
    <w:rsid w:val="00EA5810"/>
    <w:rsid w:val="00EB5457"/>
    <w:rsid w:val="00FA7E13"/>
    <w:rsid w:val="00FD0EB4"/>
    <w:rsid w:val="00FE01BC"/>
  </w:rsids>
  <m:mathPr>
    <m:mathFont m:val="MS Gothic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EEB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7143E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EEB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43E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99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0</TotalTime>
  <Pages>1</Pages>
  <Words>312</Words>
  <Characters>1784</Characters>
  <Application>Microsoft Word 12.0.0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DIBELL</Company>
  <LinksUpToDate>false</LinksUpToDate>
  <CharactersWithSpaces>2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Monk</dc:creator>
  <cp:lastModifiedBy>pebc1</cp:lastModifiedBy>
  <cp:revision>35</cp:revision>
  <dcterms:created xsi:type="dcterms:W3CDTF">2015-04-24T15:24:00Z</dcterms:created>
  <dcterms:modified xsi:type="dcterms:W3CDTF">2016-09-05T08:27:00Z</dcterms:modified>
</cp:coreProperties>
</file>